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CFAE" w14:textId="46EA4B25" w:rsidR="00624C68" w:rsidRPr="004E1EA9" w:rsidRDefault="000534D1" w:rsidP="00624C6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E1EA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24C68" w:rsidRPr="004E1EA9">
        <w:rPr>
          <w:rFonts w:ascii="Times New Roman" w:hAnsi="Times New Roman" w:cs="Times New Roman"/>
          <w:sz w:val="24"/>
          <w:szCs w:val="24"/>
        </w:rPr>
        <w:t>Table: Experimental domain with coded values of independent variable used in Box-Behnken Design</w:t>
      </w:r>
    </w:p>
    <w:tbl>
      <w:tblPr>
        <w:tblStyle w:val="Style1"/>
        <w:tblW w:w="838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91"/>
        <w:gridCol w:w="1360"/>
        <w:gridCol w:w="1352"/>
        <w:gridCol w:w="704"/>
        <w:gridCol w:w="1032"/>
        <w:gridCol w:w="644"/>
      </w:tblGrid>
      <w:tr w:rsidR="00A01656" w:rsidRPr="00A01656" w14:paraId="553211FB" w14:textId="77777777" w:rsidTr="00F42268">
        <w:trPr>
          <w:trHeight w:val="135"/>
        </w:trPr>
        <w:tc>
          <w:tcPr>
            <w:tcW w:w="0" w:type="auto"/>
            <w:vMerge w:val="restart"/>
          </w:tcPr>
          <w:p w14:paraId="03135E6B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0" w:type="auto"/>
            <w:vMerge w:val="restart"/>
          </w:tcPr>
          <w:p w14:paraId="1919EA4B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0" w:type="auto"/>
            <w:vMerge w:val="restart"/>
          </w:tcPr>
          <w:p w14:paraId="123DF44D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</w:tcPr>
          <w:p w14:paraId="28EADD21" w14:textId="519DBC8A" w:rsidR="00A01656" w:rsidRPr="00A01656" w:rsidRDefault="00F42268" w:rsidP="00F4226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vels</w:t>
            </w:r>
          </w:p>
        </w:tc>
      </w:tr>
      <w:tr w:rsidR="00A01656" w:rsidRPr="00A01656" w14:paraId="42BA1527" w14:textId="77777777" w:rsidTr="00F42268">
        <w:trPr>
          <w:trHeight w:val="143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7CE89F99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033FB37C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3DD55C1C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357FB8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377785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DE5C4C3" w14:textId="46A680DA" w:rsidR="00A01656" w:rsidRPr="00A01656" w:rsidRDefault="00A01656" w:rsidP="00F422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+1</w:t>
            </w:r>
          </w:p>
        </w:tc>
      </w:tr>
      <w:tr w:rsidR="00A01656" w:rsidRPr="00A01656" w14:paraId="3F6200A3" w14:textId="77777777" w:rsidTr="00F42268">
        <w:trPr>
          <w:trHeight w:val="265"/>
        </w:trPr>
        <w:tc>
          <w:tcPr>
            <w:tcW w:w="0" w:type="auto"/>
            <w:tcBorders>
              <w:top w:val="single" w:sz="4" w:space="0" w:color="000000"/>
            </w:tcBorders>
          </w:tcPr>
          <w:p w14:paraId="3BBB1961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Ultrasonic power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3C98199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watt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7D7884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C8520B1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A43FDBE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D6A3AE4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A01656" w:rsidRPr="00A01656" w14:paraId="567A370A" w14:textId="77777777" w:rsidTr="00F42268">
        <w:trPr>
          <w:trHeight w:val="227"/>
        </w:trPr>
        <w:tc>
          <w:tcPr>
            <w:tcW w:w="0" w:type="auto"/>
          </w:tcPr>
          <w:p w14:paraId="2DBF55D1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14:paraId="204BFC48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minute</w:t>
            </w:r>
          </w:p>
        </w:tc>
        <w:tc>
          <w:tcPr>
            <w:tcW w:w="0" w:type="auto"/>
          </w:tcPr>
          <w:p w14:paraId="1E1A2954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6CB046D1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99AED2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14:paraId="3FD48189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A01656" w:rsidRPr="00A01656" w14:paraId="581A3AF8" w14:textId="77777777" w:rsidTr="00F42268">
        <w:trPr>
          <w:trHeight w:val="269"/>
        </w:trPr>
        <w:tc>
          <w:tcPr>
            <w:tcW w:w="0" w:type="auto"/>
          </w:tcPr>
          <w:p w14:paraId="299E6568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Solid to solvent ratio</w:t>
            </w:r>
          </w:p>
        </w:tc>
        <w:tc>
          <w:tcPr>
            <w:tcW w:w="0" w:type="auto"/>
          </w:tcPr>
          <w:p w14:paraId="3CA51A67" w14:textId="038EB998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="00F422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(w/v)</w:t>
            </w:r>
          </w:p>
        </w:tc>
        <w:tc>
          <w:tcPr>
            <w:tcW w:w="0" w:type="auto"/>
          </w:tcPr>
          <w:p w14:paraId="24F2B02B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0D5D37CB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4C3215E0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0" w:type="auto"/>
          </w:tcPr>
          <w:p w14:paraId="387E15E1" w14:textId="77777777" w:rsidR="00A01656" w:rsidRPr="00A01656" w:rsidRDefault="00A01656" w:rsidP="00A0165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1656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</w:tbl>
    <w:p w14:paraId="214D774A" w14:textId="77777777" w:rsidR="00A01656" w:rsidRDefault="00A01656"/>
    <w:sectPr w:rsidR="00A0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656"/>
    <w:rsid w:val="000534D1"/>
    <w:rsid w:val="0033140F"/>
    <w:rsid w:val="004E1EA9"/>
    <w:rsid w:val="00624C68"/>
    <w:rsid w:val="00A01656"/>
    <w:rsid w:val="00F4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8C75E"/>
  <w15:chartTrackingRefBased/>
  <w15:docId w15:val="{16B7BE07-8EC1-4D39-B030-ACF7CC58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01656"/>
    <w:pPr>
      <w:spacing w:after="0" w:line="240" w:lineRule="auto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A01656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ya Manzoor</dc:creator>
  <cp:keywords/>
  <dc:description/>
  <cp:lastModifiedBy>shaziya Manzoor</cp:lastModifiedBy>
  <cp:revision>3</cp:revision>
  <dcterms:created xsi:type="dcterms:W3CDTF">2021-12-26T15:49:00Z</dcterms:created>
  <dcterms:modified xsi:type="dcterms:W3CDTF">2022-03-12T11:51:00Z</dcterms:modified>
</cp:coreProperties>
</file>